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91F7B" w14:textId="77777777" w:rsidR="00BB671C" w:rsidRPr="00997E23" w:rsidRDefault="00BB671C" w:rsidP="0070776C">
      <w:pPr>
        <w:autoSpaceDE w:val="0"/>
        <w:autoSpaceDN w:val="0"/>
        <w:adjustRightInd w:val="0"/>
        <w:jc w:val="center"/>
        <w:rPr>
          <w:rFonts w:ascii="Times" w:hAnsi="Times"/>
          <w:b/>
          <w:color w:val="000000" w:themeColor="text1"/>
          <w:sz w:val="28"/>
        </w:rPr>
      </w:pPr>
    </w:p>
    <w:p w14:paraId="42AD0690" w14:textId="2D071620" w:rsidR="0070776C" w:rsidRPr="00997F38" w:rsidRDefault="00935BBB" w:rsidP="00511B32">
      <w:pPr>
        <w:autoSpaceDE w:val="0"/>
        <w:autoSpaceDN w:val="0"/>
        <w:adjustRightInd w:val="0"/>
        <w:jc w:val="center"/>
        <w:rPr>
          <w:rFonts w:ascii="Times" w:hAnsi="Times"/>
          <w:b/>
          <w:color w:val="000000" w:themeColor="text1"/>
        </w:rPr>
      </w:pPr>
      <w:r w:rsidRPr="00997F38">
        <w:rPr>
          <w:rFonts w:ascii="Times" w:hAnsi="Times"/>
          <w:b/>
          <w:color w:val="000000" w:themeColor="text1"/>
        </w:rPr>
        <w:t xml:space="preserve">S1 </w:t>
      </w:r>
      <w:r w:rsidR="00511B32" w:rsidRPr="00997F38">
        <w:rPr>
          <w:rFonts w:ascii="Times" w:hAnsi="Times"/>
          <w:b/>
          <w:color w:val="000000" w:themeColor="text1"/>
        </w:rPr>
        <w:t>Table: Prevalence of all Risk F</w:t>
      </w:r>
      <w:r w:rsidR="00DD310B" w:rsidRPr="00997F38">
        <w:rPr>
          <w:rFonts w:ascii="Times" w:hAnsi="Times"/>
          <w:b/>
          <w:color w:val="000000" w:themeColor="text1"/>
        </w:rPr>
        <w:t>actors at baseline examination</w:t>
      </w:r>
      <w:r w:rsidR="00511B32" w:rsidRPr="00997F38">
        <w:rPr>
          <w:rFonts w:ascii="Times" w:hAnsi="Times"/>
          <w:b/>
          <w:color w:val="000000" w:themeColor="text1"/>
        </w:rPr>
        <w:t xml:space="preserve"> for each cohort</w:t>
      </w:r>
      <w:r w:rsidR="0047340E" w:rsidRPr="00997F38">
        <w:rPr>
          <w:rFonts w:ascii="Times" w:hAnsi="Times"/>
          <w:b/>
          <w:color w:val="000000" w:themeColor="text1"/>
        </w:rPr>
        <w:t>.</w:t>
      </w:r>
    </w:p>
    <w:p w14:paraId="1D09B5DC" w14:textId="77777777" w:rsidR="00BB671C" w:rsidRPr="00997E23" w:rsidRDefault="00BB671C" w:rsidP="00511B32">
      <w:pPr>
        <w:autoSpaceDE w:val="0"/>
        <w:autoSpaceDN w:val="0"/>
        <w:adjustRightInd w:val="0"/>
        <w:jc w:val="center"/>
        <w:rPr>
          <w:rFonts w:ascii="Times" w:hAnsi="Times"/>
          <w:color w:val="000000" w:themeColor="text1"/>
        </w:rPr>
      </w:pPr>
    </w:p>
    <w:p w14:paraId="79A99CB4" w14:textId="77777777" w:rsidR="00EC574B" w:rsidRPr="00997E23" w:rsidRDefault="00EC574B" w:rsidP="0070776C">
      <w:pPr>
        <w:autoSpaceDE w:val="0"/>
        <w:autoSpaceDN w:val="0"/>
        <w:adjustRightInd w:val="0"/>
        <w:jc w:val="center"/>
        <w:rPr>
          <w:rFonts w:ascii="Times" w:hAnsi="Times"/>
          <w:b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76"/>
        <w:gridCol w:w="1154"/>
        <w:gridCol w:w="956"/>
        <w:gridCol w:w="956"/>
        <w:gridCol w:w="956"/>
        <w:gridCol w:w="956"/>
        <w:gridCol w:w="1283"/>
        <w:gridCol w:w="1123"/>
      </w:tblGrid>
      <w:tr w:rsidR="00EC574B" w:rsidRPr="00997E23" w14:paraId="0605FBEA" w14:textId="77777777" w:rsidTr="00511B32">
        <w:trPr>
          <w:trHeight w:val="109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5703" w14:textId="00CDFE7D" w:rsidR="00EC574B" w:rsidRPr="00997E23" w:rsidRDefault="00511B32" w:rsidP="00511B3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7E23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8E00F" w14:textId="1E5873AE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FD 1 (train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894B6" w14:textId="425AAA76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FD 1 (test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DEE4B" w14:textId="7978ADFC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FD 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BADD4" w14:textId="73AF1228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BMC All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87E26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BMC Black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C535F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BMC Caucasia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715A4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BMC Hispanic</w:t>
            </w:r>
          </w:p>
        </w:tc>
      </w:tr>
      <w:tr w:rsidR="00EC574B" w:rsidRPr="00997E23" w14:paraId="2A891C8D" w14:textId="77777777" w:rsidTr="00511B32">
        <w:trPr>
          <w:trHeight w:val="665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F07D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Subject per sample, n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B2E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419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B99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59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54F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989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40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752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47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86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96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02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88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636</w:t>
            </w:r>
          </w:p>
        </w:tc>
      </w:tr>
      <w:tr w:rsidR="00EC574B" w:rsidRPr="00997E23" w14:paraId="4B5964BB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238A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Mean baseline Age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89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4.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979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4.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56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5.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186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5.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963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5.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918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6.6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927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3.90</w:t>
            </w:r>
          </w:p>
        </w:tc>
      </w:tr>
      <w:tr w:rsidR="00EC574B" w:rsidRPr="00997E23" w14:paraId="10114411" w14:textId="77777777" w:rsidTr="00511B32">
        <w:trPr>
          <w:trHeight w:val="332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30ED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% Women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98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3.9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A97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1.48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06C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4.27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455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4.40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CD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8.63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87B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0.20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53D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8.98%</w:t>
            </w:r>
          </w:p>
        </w:tc>
      </w:tr>
      <w:tr w:rsidR="00EC574B" w:rsidRPr="00997E23" w14:paraId="52BC4A5D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008B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Currently smoking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91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5.62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B3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6.49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43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3.62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EAB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4.71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67C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8.04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D2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7.86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995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7.95%</w:t>
            </w:r>
          </w:p>
        </w:tc>
      </w:tr>
      <w:tr w:rsidR="00EC574B" w:rsidRPr="00997E23" w14:paraId="3B069BF7" w14:textId="77777777" w:rsidTr="00511B32">
        <w:trPr>
          <w:trHeight w:val="998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DAEA0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Prevalent cardiovascular disease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5A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0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92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33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1DD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7.55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731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0.85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CC6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7.88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D10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9.77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67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9.01%</w:t>
            </w:r>
          </w:p>
        </w:tc>
      </w:tr>
      <w:tr w:rsidR="00EC574B" w:rsidRPr="00997E23" w14:paraId="53EE0EBD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14D2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Prevalent Atrial Fibrillation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77B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3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362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5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DA2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97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BFE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13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96F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23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D14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29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968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34%</w:t>
            </w:r>
          </w:p>
        </w:tc>
      </w:tr>
      <w:tr w:rsidR="00EC574B" w:rsidRPr="00997E23" w14:paraId="03F40B32" w14:textId="77777777" w:rsidTr="00511B32">
        <w:trPr>
          <w:trHeight w:val="1331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43FF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History of Transient Ischemic Attack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779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7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895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26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BE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1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05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33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600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08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389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29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A2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51%</w:t>
            </w:r>
          </w:p>
        </w:tc>
      </w:tr>
      <w:tr w:rsidR="00EC574B" w:rsidRPr="00997E23" w14:paraId="4DADB9E8" w14:textId="77777777" w:rsidTr="00511B32">
        <w:trPr>
          <w:trHeight w:val="998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209B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History of Myocardial Infarction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B0E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8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4D0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.0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436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.72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F7A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45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7ED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47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673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41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95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52%</w:t>
            </w:r>
          </w:p>
        </w:tc>
      </w:tr>
      <w:tr w:rsidR="00EC574B" w:rsidRPr="00997E23" w14:paraId="0DE70FBE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DF30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Diabetes mellitu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E91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7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CB9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7.66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03D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47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967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91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208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7.89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90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54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20C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7.02%</w:t>
            </w:r>
          </w:p>
        </w:tc>
      </w:tr>
      <w:tr w:rsidR="00EC574B" w:rsidRPr="00997E23" w14:paraId="44DA6458" w14:textId="77777777" w:rsidTr="00511B32">
        <w:trPr>
          <w:trHeight w:val="998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AE42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Normal Blood Pressure statu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09B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9.6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4E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9.6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F0E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2.82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2BC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4.60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6B5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1.02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317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5.37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16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5.20%</w:t>
            </w:r>
          </w:p>
        </w:tc>
      </w:tr>
      <w:tr w:rsidR="00EC574B" w:rsidRPr="00997E23" w14:paraId="619A69D1" w14:textId="77777777" w:rsidTr="00511B32">
        <w:trPr>
          <w:trHeight w:val="998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86468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Elevated Blood Pressure statu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47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1.9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6DC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1.4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5A7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4.29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362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1.3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16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1.04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6F0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5.96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319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9.18%</w:t>
            </w:r>
          </w:p>
        </w:tc>
      </w:tr>
      <w:tr w:rsidR="00EC574B" w:rsidRPr="00997E23" w14:paraId="1F19BDD1" w14:textId="77777777" w:rsidTr="00511B32">
        <w:trPr>
          <w:trHeight w:val="998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A5495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Hypertensive Blood Pressure status 1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A4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1.9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C34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2.39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9A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1.45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36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3.37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C72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5.56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71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0.28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2DB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7.20%</w:t>
            </w:r>
          </w:p>
        </w:tc>
      </w:tr>
      <w:tr w:rsidR="00EC574B" w:rsidRPr="00997E23" w14:paraId="7718282F" w14:textId="77777777" w:rsidTr="00511B32">
        <w:trPr>
          <w:trHeight w:val="998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C9D3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/>
              </w:rPr>
              <w:t>Hypertensive Blood Pressure status 2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87C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6.5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AB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6.53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5E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1.45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EAB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0.69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00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2.37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C90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8.40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561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8.41%</w:t>
            </w:r>
          </w:p>
        </w:tc>
      </w:tr>
      <w:tr w:rsidR="00EC574B" w:rsidRPr="00997E23" w14:paraId="78F8DB40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9AFE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lastRenderedPageBreak/>
              <w:t>Antihypertensive medication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EF4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9.9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52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0.6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C8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5.46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DF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0.95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C0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1.92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74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6.87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818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1.91%</w:t>
            </w:r>
          </w:p>
        </w:tc>
      </w:tr>
      <w:tr w:rsidR="00EC574B" w:rsidRPr="00997E23" w14:paraId="5D4A289B" w14:textId="77777777" w:rsidTr="00511B32">
        <w:trPr>
          <w:trHeight w:val="332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23D4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Statin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665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3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E7D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72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4A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5.32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576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07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8D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34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9B8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89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F8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73%</w:t>
            </w:r>
          </w:p>
        </w:tc>
      </w:tr>
      <w:tr w:rsidR="00EC574B" w:rsidRPr="00997E23" w14:paraId="4D734548" w14:textId="77777777" w:rsidTr="00511B32">
        <w:trPr>
          <w:trHeight w:val="332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B39B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Nitrate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70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5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AC7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7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34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6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25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59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82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02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F5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87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7B8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43%</w:t>
            </w:r>
          </w:p>
        </w:tc>
      </w:tr>
      <w:tr w:rsidR="00EC574B" w:rsidRPr="00997E23" w14:paraId="622E5EA8" w14:textId="77777777" w:rsidTr="00511B32">
        <w:trPr>
          <w:trHeight w:val="332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C794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Diuretic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C3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.6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80F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.16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AED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6.9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F6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.92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99E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.54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0B7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1.00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3C4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.98%</w:t>
            </w:r>
          </w:p>
        </w:tc>
      </w:tr>
      <w:tr w:rsidR="00EC574B" w:rsidRPr="00997E23" w14:paraId="63DAA5E3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3317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History of CABG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DF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3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FE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61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4C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3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D6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.1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4B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73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6D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.33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BD5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.03%</w:t>
            </w:r>
          </w:p>
        </w:tc>
      </w:tr>
      <w:tr w:rsidR="00EC574B" w:rsidRPr="00997E23" w14:paraId="0B3AE581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F105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History of PCI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3AC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7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09E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37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35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8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836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86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C41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41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6C5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.08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83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74%</w:t>
            </w:r>
          </w:p>
        </w:tc>
      </w:tr>
      <w:tr w:rsidR="00EC574B" w:rsidRPr="00997E23" w14:paraId="4D7B390A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4BB2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X-ray Enlargement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D09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8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247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46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F3D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8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A70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6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6E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67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ED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63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E57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65%</w:t>
            </w:r>
          </w:p>
        </w:tc>
      </w:tr>
      <w:tr w:rsidR="00EC574B" w:rsidRPr="00997E23" w14:paraId="0D3FB00E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10E0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Left Ventricular Hypertrophy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057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3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7B6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.11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127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2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BA4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41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940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14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C702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54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51E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34%</w:t>
            </w:r>
          </w:p>
        </w:tc>
      </w:tr>
      <w:tr w:rsidR="00EC574B" w:rsidRPr="00997E23" w14:paraId="4959F260" w14:textId="77777777" w:rsidTr="00511B32">
        <w:trPr>
          <w:trHeight w:val="998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CCF9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Presence of T-Wave abnormality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CA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.3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9C4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.07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221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4.55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AA9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.75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101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.54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74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.87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81C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.65%</w:t>
            </w:r>
          </w:p>
        </w:tc>
      </w:tr>
      <w:tr w:rsidR="00EC574B" w:rsidRPr="00997E23" w14:paraId="3D3A6DC1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333B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Intraventricular Block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68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.0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214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8.66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70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1.07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9B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2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D5C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03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9E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45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A19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01%</w:t>
            </w:r>
          </w:p>
        </w:tc>
      </w:tr>
      <w:tr w:rsidR="00EC574B" w:rsidRPr="00997E23" w14:paraId="437A5F3B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476E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Atrioventricular Block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F0E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.2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CC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.33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6B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0.9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D60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75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FC4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34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DD9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88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29A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.75%</w:t>
            </w:r>
          </w:p>
        </w:tc>
      </w:tr>
      <w:tr w:rsidR="00EC574B" w:rsidRPr="00997E23" w14:paraId="63759016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42E6E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ST-Segment abnormality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FD3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7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25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.9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812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4.22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71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7.51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5F1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5.67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70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8.39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613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7.03%</w:t>
            </w:r>
          </w:p>
        </w:tc>
      </w:tr>
      <w:tr w:rsidR="00EC574B" w:rsidRPr="00997E23" w14:paraId="6A2CE6BB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87D1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U-Wave abnormality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F0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7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97D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57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216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62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1D2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5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30B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57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BF1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52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B08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55%</w:t>
            </w:r>
          </w:p>
        </w:tc>
      </w:tr>
      <w:tr w:rsidR="00EC574B" w:rsidRPr="00997E23" w14:paraId="1AC26B4F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71AB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Premature beats, %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FE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.4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6DA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.74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B0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89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568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57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47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.99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A89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85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68BA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6.42%</w:t>
            </w:r>
          </w:p>
        </w:tc>
      </w:tr>
      <w:tr w:rsidR="00EC574B" w:rsidRPr="00997E23" w14:paraId="314E7F9B" w14:textId="77777777" w:rsidTr="00511B32">
        <w:trPr>
          <w:trHeight w:val="665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70F8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Systolic Blood Pressure, mmHg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A79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7.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5ED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7.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06A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32.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5A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9.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F7D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33.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3DE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8.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C87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8.17</w:t>
            </w:r>
          </w:p>
        </w:tc>
      </w:tr>
      <w:tr w:rsidR="00EC574B" w:rsidRPr="00997E23" w14:paraId="19D6A5AA" w14:textId="77777777" w:rsidTr="00511B32">
        <w:trPr>
          <w:trHeight w:val="332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393F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HDL mg/dl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ADB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1.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CA7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0.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506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1.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D0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1.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C9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3.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F4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52.7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575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9.18</w:t>
            </w:r>
          </w:p>
        </w:tc>
      </w:tr>
      <w:tr w:rsidR="00EC574B" w:rsidRPr="00997E23" w14:paraId="262B60CA" w14:textId="77777777" w:rsidTr="00511B32">
        <w:trPr>
          <w:trHeight w:val="332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2F9E" w14:textId="77777777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BMI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977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7.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8C9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7.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61D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7.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5AC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0.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710F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1.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93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29.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D18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0.64</w:t>
            </w:r>
          </w:p>
        </w:tc>
      </w:tr>
      <w:tr w:rsidR="00511B32" w:rsidRPr="00997E23" w14:paraId="2BC4AFB6" w14:textId="77777777" w:rsidTr="00511B32">
        <w:trPr>
          <w:trHeight w:val="332"/>
        </w:trPr>
        <w:tc>
          <w:tcPr>
            <w:tcW w:w="5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E2D2" w14:textId="67E6CDBF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Hematocrit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906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2.6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4110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2.9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0304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2.60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822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9.97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DF03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9.0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AA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40.35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0F8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39.85</w:t>
            </w:r>
          </w:p>
        </w:tc>
      </w:tr>
      <w:tr w:rsidR="00511B32" w:rsidRPr="00997E23" w14:paraId="48ACD104" w14:textId="77777777" w:rsidTr="00511B32">
        <w:trPr>
          <w:trHeight w:val="998"/>
        </w:trPr>
        <w:tc>
          <w:tcPr>
            <w:tcW w:w="57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93A3" w14:textId="1C70173E" w:rsidR="00EC574B" w:rsidRPr="00997E23" w:rsidRDefault="00EC574B" w:rsidP="00511B3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97E23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Fasting plasma glucose level mg/dl</w:t>
            </w:r>
          </w:p>
        </w:tc>
        <w:tc>
          <w:tcPr>
            <w:tcW w:w="101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A8BD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99.82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09F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1.59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2DA1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2.3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5379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17.10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4EEE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1.52</w:t>
            </w:r>
          </w:p>
        </w:tc>
        <w:tc>
          <w:tcPr>
            <w:tcW w:w="6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D19C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08.73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91CA5" w14:textId="77777777" w:rsidR="00EC574B" w:rsidRPr="00997E23" w:rsidRDefault="00EC574B" w:rsidP="00511B32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997E23">
              <w:rPr>
                <w:rFonts w:ascii="Times Roman" w:eastAsia="Times New Roman" w:hAnsi="Times Roman" w:cs="Times New Roman"/>
                <w:color w:val="000000"/>
              </w:rPr>
              <w:t>128.26</w:t>
            </w:r>
          </w:p>
        </w:tc>
      </w:tr>
    </w:tbl>
    <w:p w14:paraId="75A62E20" w14:textId="77777777" w:rsidR="00EC574B" w:rsidRPr="00997E23" w:rsidRDefault="00EC574B" w:rsidP="00EC574B">
      <w:pPr>
        <w:autoSpaceDE w:val="0"/>
        <w:autoSpaceDN w:val="0"/>
        <w:adjustRightInd w:val="0"/>
        <w:rPr>
          <w:rFonts w:ascii="Times" w:hAnsi="Times"/>
          <w:b/>
          <w:color w:val="000000" w:themeColor="text1"/>
        </w:rPr>
      </w:pPr>
    </w:p>
    <w:sectPr w:rsidR="00EC574B" w:rsidRPr="00997E23" w:rsidSect="00A60CA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B8D4D" w14:textId="77777777" w:rsidR="00185BD0" w:rsidRDefault="00185BD0" w:rsidP="00082B19">
      <w:r>
        <w:separator/>
      </w:r>
    </w:p>
  </w:endnote>
  <w:endnote w:type="continuationSeparator" w:id="0">
    <w:p w14:paraId="1B022063" w14:textId="77777777" w:rsidR="00185BD0" w:rsidRDefault="00185BD0" w:rsidP="0008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97240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B52C07" w14:textId="4D0D03FF" w:rsidR="000D790B" w:rsidRDefault="000D790B" w:rsidP="00307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9315B9" w14:textId="77777777" w:rsidR="000D790B" w:rsidRDefault="000D790B" w:rsidP="000D79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86688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98153D" w14:textId="676D93F3" w:rsidR="000D790B" w:rsidRDefault="000D790B" w:rsidP="00307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DD5F26" w14:textId="77777777" w:rsidR="000D790B" w:rsidRDefault="000D790B" w:rsidP="000D79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EDD8F" w14:textId="77777777" w:rsidR="00185BD0" w:rsidRDefault="00185BD0" w:rsidP="00082B19">
      <w:r>
        <w:separator/>
      </w:r>
    </w:p>
  </w:footnote>
  <w:footnote w:type="continuationSeparator" w:id="0">
    <w:p w14:paraId="13406C70" w14:textId="77777777" w:rsidR="00185BD0" w:rsidRDefault="00185BD0" w:rsidP="00082B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B56CF4"/>
    <w:multiLevelType w:val="hybridMultilevel"/>
    <w:tmpl w:val="D79E3F6E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10214"/>
    <w:multiLevelType w:val="hybridMultilevel"/>
    <w:tmpl w:val="217862D4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A22F1"/>
    <w:multiLevelType w:val="hybridMultilevel"/>
    <w:tmpl w:val="217862D4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5505F9"/>
    <w:multiLevelType w:val="hybridMultilevel"/>
    <w:tmpl w:val="3B3256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43082"/>
    <w:multiLevelType w:val="hybridMultilevel"/>
    <w:tmpl w:val="8870B0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7A"/>
    <w:rsid w:val="0004537A"/>
    <w:rsid w:val="000773B2"/>
    <w:rsid w:val="00082B19"/>
    <w:rsid w:val="000A3340"/>
    <w:rsid w:val="000C0CE3"/>
    <w:rsid w:val="000C2558"/>
    <w:rsid w:val="000D790B"/>
    <w:rsid w:val="000E45CD"/>
    <w:rsid w:val="00111E15"/>
    <w:rsid w:val="00134DC4"/>
    <w:rsid w:val="00145FF1"/>
    <w:rsid w:val="00153FFB"/>
    <w:rsid w:val="00157595"/>
    <w:rsid w:val="00157D6F"/>
    <w:rsid w:val="00160151"/>
    <w:rsid w:val="00165E9B"/>
    <w:rsid w:val="0017673E"/>
    <w:rsid w:val="00181081"/>
    <w:rsid w:val="00185BD0"/>
    <w:rsid w:val="001A6B40"/>
    <w:rsid w:val="00241B0E"/>
    <w:rsid w:val="00271DC5"/>
    <w:rsid w:val="00297B3D"/>
    <w:rsid w:val="002A4C13"/>
    <w:rsid w:val="002D0ABB"/>
    <w:rsid w:val="002E02AF"/>
    <w:rsid w:val="002E3139"/>
    <w:rsid w:val="003408A0"/>
    <w:rsid w:val="00395DAE"/>
    <w:rsid w:val="003D4E8B"/>
    <w:rsid w:val="00423473"/>
    <w:rsid w:val="004535ED"/>
    <w:rsid w:val="00471A48"/>
    <w:rsid w:val="0047340E"/>
    <w:rsid w:val="004B00FF"/>
    <w:rsid w:val="004B04D6"/>
    <w:rsid w:val="004B172E"/>
    <w:rsid w:val="004B7F3F"/>
    <w:rsid w:val="004E2B8F"/>
    <w:rsid w:val="00511B32"/>
    <w:rsid w:val="00527BAF"/>
    <w:rsid w:val="00575D17"/>
    <w:rsid w:val="00595C99"/>
    <w:rsid w:val="005D71B0"/>
    <w:rsid w:val="006142B3"/>
    <w:rsid w:val="00623F8B"/>
    <w:rsid w:val="006933F6"/>
    <w:rsid w:val="006A1AC8"/>
    <w:rsid w:val="006D2C88"/>
    <w:rsid w:val="006E03D2"/>
    <w:rsid w:val="0070776C"/>
    <w:rsid w:val="00712F1F"/>
    <w:rsid w:val="00715FB1"/>
    <w:rsid w:val="00717E92"/>
    <w:rsid w:val="0073634A"/>
    <w:rsid w:val="007509DF"/>
    <w:rsid w:val="0075607A"/>
    <w:rsid w:val="00771598"/>
    <w:rsid w:val="007B4D42"/>
    <w:rsid w:val="007F1C9B"/>
    <w:rsid w:val="008044A9"/>
    <w:rsid w:val="00816494"/>
    <w:rsid w:val="008503FD"/>
    <w:rsid w:val="00887B19"/>
    <w:rsid w:val="008C772C"/>
    <w:rsid w:val="0091441F"/>
    <w:rsid w:val="00922637"/>
    <w:rsid w:val="00935BBB"/>
    <w:rsid w:val="00947025"/>
    <w:rsid w:val="0098038C"/>
    <w:rsid w:val="00997E23"/>
    <w:rsid w:val="00997F38"/>
    <w:rsid w:val="009C2682"/>
    <w:rsid w:val="009D0D3F"/>
    <w:rsid w:val="009F089E"/>
    <w:rsid w:val="00A37A36"/>
    <w:rsid w:val="00A60CA4"/>
    <w:rsid w:val="00A654E6"/>
    <w:rsid w:val="00A74D52"/>
    <w:rsid w:val="00A95D7A"/>
    <w:rsid w:val="00AD6FFC"/>
    <w:rsid w:val="00B172E5"/>
    <w:rsid w:val="00B3561F"/>
    <w:rsid w:val="00B4094A"/>
    <w:rsid w:val="00B53AF4"/>
    <w:rsid w:val="00B71DE8"/>
    <w:rsid w:val="00B76A45"/>
    <w:rsid w:val="00B83FDE"/>
    <w:rsid w:val="00B87FC7"/>
    <w:rsid w:val="00BB269C"/>
    <w:rsid w:val="00BB671C"/>
    <w:rsid w:val="00BC12AE"/>
    <w:rsid w:val="00BE05AB"/>
    <w:rsid w:val="00C02199"/>
    <w:rsid w:val="00CB3D89"/>
    <w:rsid w:val="00CD74FF"/>
    <w:rsid w:val="00D95DFD"/>
    <w:rsid w:val="00DD0E6F"/>
    <w:rsid w:val="00DD310B"/>
    <w:rsid w:val="00DE79FE"/>
    <w:rsid w:val="00E03A8C"/>
    <w:rsid w:val="00E07253"/>
    <w:rsid w:val="00E155B2"/>
    <w:rsid w:val="00E2514A"/>
    <w:rsid w:val="00E3449C"/>
    <w:rsid w:val="00E34B0B"/>
    <w:rsid w:val="00EA2391"/>
    <w:rsid w:val="00EA6CBE"/>
    <w:rsid w:val="00EB4207"/>
    <w:rsid w:val="00EC574B"/>
    <w:rsid w:val="00EF7E55"/>
    <w:rsid w:val="00F0613D"/>
    <w:rsid w:val="00F06A19"/>
    <w:rsid w:val="00F10270"/>
    <w:rsid w:val="00F747FC"/>
    <w:rsid w:val="00FC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C103"/>
  <w14:defaultImageDpi w14:val="32767"/>
  <w15:chartTrackingRefBased/>
  <w15:docId w15:val="{31056D47-66FB-2B4F-83A8-EC009B49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37A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707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449C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82B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B19"/>
  </w:style>
  <w:style w:type="paragraph" w:styleId="Footer">
    <w:name w:val="footer"/>
    <w:basedOn w:val="Normal"/>
    <w:link w:val="FooterChar"/>
    <w:uiPriority w:val="99"/>
    <w:unhideWhenUsed/>
    <w:rsid w:val="00082B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B19"/>
  </w:style>
  <w:style w:type="character" w:styleId="PageNumber">
    <w:name w:val="page number"/>
    <w:basedOn w:val="DefaultParagraphFont"/>
    <w:uiPriority w:val="99"/>
    <w:semiHidden/>
    <w:unhideWhenUsed/>
    <w:rsid w:val="000D7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24</cp:revision>
  <cp:lastPrinted>2019-11-14T16:27:00Z</cp:lastPrinted>
  <dcterms:created xsi:type="dcterms:W3CDTF">2020-03-19T05:02:00Z</dcterms:created>
  <dcterms:modified xsi:type="dcterms:W3CDTF">2020-05-11T04:05:00Z</dcterms:modified>
</cp:coreProperties>
</file>